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enetic transmission of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fr-FR"/>
        </w:rPr>
        <w:t>rfc1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-2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utant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13510</wp:posOffset>
                </wp:positionV>
                <wp:extent cx="8720455" cy="815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0455" cy="815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1"/>
                              <w:gridCol w:w="1692"/>
                              <w:gridCol w:w="589"/>
                              <w:gridCol w:w="1841"/>
                              <w:gridCol w:w="1692"/>
                              <w:gridCol w:w="589"/>
                              <w:gridCol w:w="686"/>
                              <w:gridCol w:w="1841"/>
                              <w:gridCol w:w="1692"/>
                              <w:gridCol w:w="695"/>
                              <w:gridCol w:w="575"/>
                            </w:tblGrid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412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rfc1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-/+ selfing </w:t>
                                  </w:r>
                                </w:p>
                              </w:tc>
                              <w:tc>
                                <w:tcPr>
                                  <w:tcW w:w="412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rfc1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-/+ ×WT 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0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WT×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rfc1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-/+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bCs/>
                                    </w:rPr>
                                    <w:t>/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seedings 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bCs/>
                                    </w:rPr>
                                    <w:t>/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rations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bCs/>
                                    </w:rPr>
                                    <w:t>/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seedings 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bCs/>
                                    </w:rPr>
                                    <w:t>/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rations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TE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f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bCs/>
                                    </w:rPr>
                                    <w:t>/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seedings 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bCs/>
                                    </w:rPr>
                                    <w:t>/Ka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rations 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TE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 xml:space="preserve">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96:38 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2.53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0.81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293:284 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1.03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0.14 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100%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105:224 </w:t>
                                  </w:r>
                                </w:p>
                              </w:tc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0.47 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43.04 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47%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6.65pt;height:64.2pt;mso-wrap-distance-left:0pt;mso-wrap-distance-right:9pt;mso-wrap-distance-top:0pt;mso-wrap-distance-bottom:0pt;margin-top:111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7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1"/>
                        <w:gridCol w:w="1692"/>
                        <w:gridCol w:w="589"/>
                        <w:gridCol w:w="1841"/>
                        <w:gridCol w:w="1692"/>
                        <w:gridCol w:w="589"/>
                        <w:gridCol w:w="686"/>
                        <w:gridCol w:w="1841"/>
                        <w:gridCol w:w="1692"/>
                        <w:gridCol w:w="695"/>
                        <w:gridCol w:w="575"/>
                      </w:tblGrid>
                      <w:tr>
                        <w:trPr>
                          <w:trHeight w:val="419" w:hRule="atLeast"/>
                        </w:trPr>
                        <w:tc>
                          <w:tcPr>
                            <w:tcW w:w="412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</w:rPr>
                              <w:t>rfc1</w:t>
                            </w:r>
                            <w:r>
                              <w:rPr>
                                <w:bCs/>
                              </w:rPr>
                              <w:t xml:space="preserve">-/+ selfing </w:t>
                            </w:r>
                          </w:p>
                        </w:tc>
                        <w:tc>
                          <w:tcPr>
                            <w:tcW w:w="412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</w:rPr>
                              <w:t>rfc1</w:t>
                            </w:r>
                            <w:r>
                              <w:rPr>
                                <w:bCs/>
                              </w:rPr>
                              <w:t xml:space="preserve">-/+ ×WT 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0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WT×</w:t>
                            </w:r>
                            <w:r>
                              <w:rPr>
                                <w:bCs/>
                                <w:i/>
                                <w:iCs/>
                              </w:rPr>
                              <w:t>rfc1</w:t>
                            </w:r>
                            <w:r>
                              <w:rPr>
                                <w:bCs/>
                              </w:rPr>
                              <w:t xml:space="preserve">-/+ 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bCs/>
                              </w:rPr>
                              <w:t>/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 xml:space="preserve">S </w:t>
                            </w:r>
                            <w:r>
                              <w:rPr>
                                <w:bCs/>
                              </w:rPr>
                              <w:t xml:space="preserve">seedings 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bCs/>
                              </w:rPr>
                              <w:t>/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 xml:space="preserve">S </w:t>
                            </w:r>
                            <w:r>
                              <w:rPr>
                                <w:bCs/>
                              </w:rPr>
                              <w:t xml:space="preserve">rations 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x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bCs/>
                              </w:rPr>
                              <w:t>/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 xml:space="preserve">S </w:t>
                            </w:r>
                            <w:r>
                              <w:rPr>
                                <w:bCs/>
                              </w:rPr>
                              <w:t xml:space="preserve">seedings 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bCs/>
                              </w:rPr>
                              <w:t>/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 xml:space="preserve">S </w:t>
                            </w:r>
                            <w:r>
                              <w:rPr>
                                <w:bCs/>
                              </w:rPr>
                              <w:t xml:space="preserve">rations 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x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TE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f</w:t>
                            </w:r>
                            <w:r>
                              <w:rPr>
                                <w:bCs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bCs/>
                              </w:rPr>
                              <w:t>/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 xml:space="preserve">S </w:t>
                            </w:r>
                            <w:r>
                              <w:rPr>
                                <w:bCs/>
                              </w:rPr>
                              <w:t xml:space="preserve">seedings 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bCs/>
                              </w:rPr>
                              <w:t>/Kan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 xml:space="preserve">S </w:t>
                            </w:r>
                            <w:r>
                              <w:rPr>
                                <w:bCs/>
                              </w:rPr>
                              <w:t xml:space="preserve">rations 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x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Cs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TE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 xml:space="preserve">m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96:38 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2.53 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0.81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293:284 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1.03 </w:t>
                            </w:r>
                          </w:p>
                        </w:tc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0.14 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100%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105:224 </w:t>
                            </w:r>
                          </w:p>
                        </w:tc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0.47 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43.04 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47%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K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</w:t>
      </w:r>
      <w:r>
        <w:rPr>
          <w:rFonts w:cs="Times New Roman" w:ascii="Times New Roman" w:hAnsi="Times New Roman"/>
          <w:sz w:val="24"/>
          <w:szCs w:val="24"/>
        </w:rPr>
        <w:t>, kanamycin-resistant seedlings; K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</w:t>
      </w:r>
      <w:r>
        <w:rPr>
          <w:rFonts w:cs="Times New Roman" w:ascii="Times New Roman" w:hAnsi="Times New Roman"/>
          <w:sz w:val="24"/>
          <w:szCs w:val="24"/>
        </w:rPr>
        <w:t>, kanamycin-sensitive seedlings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, transmission efficiency = (K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</w:t>
      </w:r>
      <w:r>
        <w:rPr>
          <w:rFonts w:cs="Times New Roman" w:ascii="Times New Roman" w:hAnsi="Times New Roman"/>
          <w:sz w:val="24"/>
          <w:szCs w:val="24"/>
        </w:rPr>
        <w:t>/K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</w:t>
      </w:r>
      <w:r>
        <w:rPr>
          <w:rFonts w:cs="Times New Roman" w:ascii="Times New Roman" w:hAnsi="Times New Roman"/>
          <w:sz w:val="24"/>
          <w:szCs w:val="24"/>
        </w:rPr>
        <w:t>)×100%. χ², chi-square tes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02:37:00Z</dcterms:created>
  <dc:creator>微软用户</dc:creator>
  <dc:description/>
  <cp:keywords/>
  <dc:language>en-US</dc:language>
  <cp:lastModifiedBy>微软用户</cp:lastModifiedBy>
  <dcterms:modified xsi:type="dcterms:W3CDTF">2012-08-25T02:41:00Z</dcterms:modified>
  <cp:revision>5</cp:revision>
  <dc:subject/>
  <dc:title/>
</cp:coreProperties>
</file>